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</w:rPr>
        <w:t>Search terms used</w:t>
      </w:r>
      <w:r>
        <w:rPr>
          <w:rFonts w:cs="Arial" w:ascii="Arial" w:hAnsi="Arial"/>
          <w:color w:val="000000"/>
          <w:lang w:val="en-US"/>
        </w:rPr>
        <w:t>.</w:t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663"/>
        <w:gridCol w:w="6804"/>
      </w:tblGrid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666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de-DE"/>
              </w:rPr>
              <w:t>google.de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 w:eastAsia="ja-JP"/>
              </w:rPr>
              <w:t>bing.de / yahoo.de, ask.com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# 1</w:t>
            </w:r>
          </w:p>
        </w:tc>
        <w:tc>
          <w:tcPr>
            <w:tcW w:w="666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füllungsreparatur OR füllungsreparaturen OR füllungserweiterung OR füllungserweiterungen OR reparaturfüllung OR reparaturfüllungen OR füllungsreparatur OR füllungsreparaturen</w:t>
            </w:r>
          </w:p>
        </w:tc>
        <w:tc>
          <w:tcPr>
            <w:tcW w:w="68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füllungsreparatur OR füllungsreparaturen OR füllungserweiterung OR füllungserweiterungen OR reparaturfüllung OR reparaturfüllungen OR füllungsreparatur OR füllungsreparature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# 2</w:t>
            </w:r>
          </w:p>
        </w:tc>
        <w:tc>
          <w:tcPr>
            <w:tcW w:w="66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pariert OR reparieren OR reparatur OR reparaturen OR reparaturfähigkeit OR reparaturfähig "füllung"</w:t>
            </w:r>
          </w:p>
        </w:tc>
        <w:tc>
          <w:tcPr>
            <w:tcW w:w="6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(repariert OR reparieren OR reparatur OR reparaturen OR reparaturfähigkeit OR reparaturfähig) AND füllung</w:t>
            </w:r>
          </w:p>
        </w:tc>
      </w:tr>
      <w:tr>
        <w:trPr/>
        <w:tc>
          <w:tcPr>
            <w:tcW w:w="675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# 3</w:t>
            </w:r>
          </w:p>
        </w:tc>
        <w:tc>
          <w:tcPr>
            <w:tcW w:w="6663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pariert OR reparieren OR reparatur OR reparaturen OR reparaturfähigkeit OR reparaturfähig "composit" "zahnarzt"</w:t>
            </w:r>
          </w:p>
        </w:tc>
        <w:tc>
          <w:tcPr>
            <w:tcW w:w="6804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(repariert OR reparieren OR reparatur OR reparaturen OR reparaturfähigkeit OR reparaturfähig) AND composit AND zahnarz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# 4</w:t>
            </w:r>
          </w:p>
        </w:tc>
        <w:tc>
          <w:tcPr>
            <w:tcW w:w="66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pariert OR reparieren OR reparatur OR reparaturen OR reparaturfähigkeit OR reparaturfähig "komposit" "zahnarzt"</w:t>
            </w:r>
          </w:p>
        </w:tc>
        <w:tc>
          <w:tcPr>
            <w:tcW w:w="6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(repariert OR reparieren OR reparatur OR reparaturen OR reparaturfähigkeit OR reparaturfähig) AND komposit AND zahnarzt</w:t>
            </w:r>
          </w:p>
        </w:tc>
      </w:tr>
      <w:tr>
        <w:trPr/>
        <w:tc>
          <w:tcPr>
            <w:tcW w:w="675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# 5</w:t>
            </w:r>
          </w:p>
        </w:tc>
        <w:tc>
          <w:tcPr>
            <w:tcW w:w="6663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pariert OR reparieren OR reparatur OR reparaturen OR reparaturfähigkeit OR reparaturfähig "composit" "zahnärztin"</w:t>
            </w:r>
          </w:p>
        </w:tc>
        <w:tc>
          <w:tcPr>
            <w:tcW w:w="6804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(repariert OR reparieren OR reparatur OR reparaturen OR reparaturfähigkeit OR reparaturfähig) AND composit AND zahnärzt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# 6</w:t>
            </w:r>
          </w:p>
        </w:tc>
        <w:tc>
          <w:tcPr>
            <w:tcW w:w="66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pariert OR reparieren OR reparatur OR reparaturen OR reparaturfähigkeit OR reparaturfähig "komposit" "zahnärztin"</w:t>
            </w:r>
          </w:p>
        </w:tc>
        <w:tc>
          <w:tcPr>
            <w:tcW w:w="6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(repariert OR reparieren OR reparatur OR reparaturen OR reparaturfähigkeit OR reparaturfähig) AND komposit AND zahnärztin</w:t>
            </w:r>
          </w:p>
        </w:tc>
      </w:tr>
      <w:tr>
        <w:trPr/>
        <w:tc>
          <w:tcPr>
            <w:tcW w:w="675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# 7</w:t>
            </w:r>
          </w:p>
        </w:tc>
        <w:tc>
          <w:tcPr>
            <w:tcW w:w="6663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"reparatur von füllungen"</w:t>
            </w:r>
          </w:p>
        </w:tc>
        <w:tc>
          <w:tcPr>
            <w:tcW w:w="6804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"reparatur von füllungen"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# 8</w:t>
            </w:r>
          </w:p>
        </w:tc>
        <w:tc>
          <w:tcPr>
            <w:tcW w:w="66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"reparaturen von füllungen"</w:t>
            </w:r>
          </w:p>
        </w:tc>
        <w:tc>
          <w:tcPr>
            <w:tcW w:w="6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"reparaturen von füllungen"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  <w:br/>
        <w:t>Search terms represent different combinations of the German words for “repair restoration(s)”, “composite(s)”, and “dentist(s)”.</w:t>
      </w:r>
    </w:p>
    <w:sectPr>
      <w:type w:val="nextPage"/>
      <w:pgSz w:orient="landscape" w:w="16817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Calibri" w:cs="Aria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Arial" w:hAnsi="Arial" w:cs="Arial"/>
      <w:sz w:val="22"/>
      <w:szCs w:val="22"/>
      <w:lang w:val="en-US"/>
    </w:rPr>
  </w:style>
  <w:style w:type="character" w:styleId="EndNoteBibliographyChar">
    <w:name w:val="EndNote Bibliography Char"/>
    <w:qFormat/>
    <w:rPr>
      <w:rFonts w:ascii="Arial" w:hAnsi="Arial" w:cs="Arial"/>
      <w:sz w:val="22"/>
      <w:szCs w:val="22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lang w:val="de-DE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de-DE"/>
    </w:rPr>
  </w:style>
  <w:style w:type="character" w:styleId="CommentSubjectChar">
    <w:name w:val="Comment Subject Char"/>
    <w:qFormat/>
    <w:rPr>
      <w:b/>
      <w:bCs/>
      <w:sz w:val="20"/>
      <w:szCs w:val="20"/>
      <w:lang w:val="de-D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Arial" w:hAnsi="Arial" w:cs="Arial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sz w:val="24"/>
      <w:szCs w:val="24"/>
      <w:lang w:val="de-D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9T08:32:00Z</dcterms:created>
  <dc:creator>Philipp Kanzow</dc:creator>
  <dc:description/>
  <cp:keywords/>
  <dc:language>en-US</dc:language>
  <cp:lastModifiedBy>Philipp Kanzow</cp:lastModifiedBy>
  <dcterms:modified xsi:type="dcterms:W3CDTF">2019-11-29T08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